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1CF" w:rsidRDefault="00D521CF" w:rsidP="00D521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>SatS</w:t>
      </w:r>
      <w:r>
        <w:rPr>
          <w:rFonts w:ascii="Times New Roman" w:hAnsi="Times New Roman" w:cs="Times New Roman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250F">
        <w:rPr>
          <w:rFonts w:ascii="Times New Roman" w:hAnsi="Times New Roman" w:cs="Times New Roman"/>
          <w:sz w:val="24"/>
          <w:szCs w:val="24"/>
        </w:rPr>
        <w:t xml:space="preserve">X-ray Structure Validation </w:t>
      </w:r>
      <w:r>
        <w:rPr>
          <w:rFonts w:ascii="Times New Roman" w:hAnsi="Times New Roman" w:cs="Times New Roman"/>
          <w:sz w:val="24"/>
          <w:szCs w:val="24"/>
        </w:rPr>
        <w:t>Details.</w:t>
      </w:r>
      <w:proofErr w:type="gramEnd"/>
    </w:p>
    <w:p w:rsidR="00D521CF" w:rsidRPr="00AE250F" w:rsidRDefault="00D521CF" w:rsidP="00D521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1836"/>
        <w:gridCol w:w="1836"/>
      </w:tblGrid>
      <w:tr w:rsidR="00D521CF" w:rsidRPr="00A14931" w:rsidTr="00BB2A59">
        <w:tc>
          <w:tcPr>
            <w:tcW w:w="2363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b/>
                <w:sz w:val="24"/>
                <w:szCs w:val="24"/>
              </w:rPr>
              <w:t>SatS</w:t>
            </w:r>
            <w:r w:rsidRPr="00A1493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r w:rsidRPr="00A14931">
              <w:rPr>
                <w:rFonts w:ascii="Times New Roman" w:hAnsi="Times New Roman" w:cs="Times New Roman"/>
                <w:b/>
                <w:sz w:val="24"/>
                <w:szCs w:val="24"/>
              </w:rPr>
              <w:t>(Br)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b/>
                <w:sz w:val="24"/>
                <w:szCs w:val="24"/>
              </w:rPr>
              <w:t>SatS</w:t>
            </w:r>
            <w:r w:rsidRPr="00A1493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r w:rsidRPr="00A14931">
              <w:rPr>
                <w:rFonts w:ascii="Times New Roman" w:hAnsi="Times New Roman" w:cs="Times New Roman"/>
                <w:b/>
                <w:sz w:val="24"/>
                <w:szCs w:val="24"/>
              </w:rPr>
              <w:t>(Apo)</w:t>
            </w:r>
          </w:p>
        </w:tc>
      </w:tr>
      <w:tr w:rsidR="00D521CF" w:rsidRPr="00A14931" w:rsidTr="00BB2A59">
        <w:tc>
          <w:tcPr>
            <w:tcW w:w="2363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b/>
                <w:sz w:val="24"/>
                <w:szCs w:val="24"/>
              </w:rPr>
              <w:t>PDB ID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6DRQ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6DNM</w:t>
            </w:r>
          </w:p>
        </w:tc>
      </w:tr>
      <w:tr w:rsidR="00D521CF" w:rsidRPr="00A14931" w:rsidTr="00BB2A59">
        <w:tc>
          <w:tcPr>
            <w:tcW w:w="2363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b/>
                <w:sz w:val="24"/>
                <w:szCs w:val="24"/>
              </w:rPr>
              <w:t>Data collection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1CF" w:rsidRPr="00A14931" w:rsidTr="00BB2A59">
        <w:tc>
          <w:tcPr>
            <w:tcW w:w="2363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Space group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P 2</w:t>
            </w:r>
            <w:r w:rsidRPr="00A14931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A1493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1493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1493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P 2</w:t>
            </w:r>
            <w:r w:rsidRPr="00A14931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A1493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1493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1493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D521CF" w:rsidRPr="00A14931" w:rsidTr="00BB2A59">
        <w:tc>
          <w:tcPr>
            <w:tcW w:w="2363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 xml:space="preserve">Cell dimensions 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1CF" w:rsidRPr="00A14931" w:rsidTr="00BB2A59">
        <w:tc>
          <w:tcPr>
            <w:tcW w:w="2363" w:type="dxa"/>
          </w:tcPr>
          <w:p w:rsidR="00D521CF" w:rsidRPr="00A14931" w:rsidRDefault="00D521CF" w:rsidP="00BB2A59">
            <w:pPr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, b, c </w:t>
            </w: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(Å)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48.8, 50.6, 76.1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48.9, 50.6, 76.5</w:t>
            </w:r>
          </w:p>
        </w:tc>
      </w:tr>
      <w:tr w:rsidR="00D521CF" w:rsidRPr="00A14931" w:rsidTr="00BB2A59">
        <w:tc>
          <w:tcPr>
            <w:tcW w:w="2363" w:type="dxa"/>
          </w:tcPr>
          <w:p w:rsidR="00D521CF" w:rsidRPr="00A14931" w:rsidRDefault="00D521CF" w:rsidP="00BB2A59">
            <w:pPr>
              <w:ind w:firstLine="3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α, β, γ </w:t>
            </w: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90, 90, 90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90, 90, 90</w:t>
            </w:r>
          </w:p>
        </w:tc>
      </w:tr>
      <w:tr w:rsidR="00D521CF" w:rsidRPr="00A14931" w:rsidTr="00BB2A59">
        <w:tc>
          <w:tcPr>
            <w:tcW w:w="2363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Resolution (Å)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D521CF" w:rsidRPr="00A14931" w:rsidTr="00BB2A59">
        <w:tc>
          <w:tcPr>
            <w:tcW w:w="2363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4931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A1493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erge</w:t>
            </w:r>
            <w:proofErr w:type="spellEnd"/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0.050 (0.105)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0.081 (0.254)</w:t>
            </w:r>
          </w:p>
        </w:tc>
      </w:tr>
      <w:tr w:rsidR="00D521CF" w:rsidRPr="00A14931" w:rsidTr="00BB2A59">
        <w:tc>
          <w:tcPr>
            <w:tcW w:w="2363" w:type="dxa"/>
          </w:tcPr>
          <w:p w:rsidR="00D521CF" w:rsidRPr="003D287F" w:rsidRDefault="00D521CF" w:rsidP="00BB2A5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D287F">
              <w:rPr>
                <w:rFonts w:ascii="Times New Roman" w:hAnsi="Times New Roman" w:cs="Times New Roman"/>
                <w:i/>
                <w:sz w:val="24"/>
                <w:szCs w:val="24"/>
              </w:rPr>
              <w:t>I/σ(I)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</w:tr>
      <w:tr w:rsidR="00D521CF" w:rsidRPr="00A14931" w:rsidTr="00BB2A59">
        <w:tc>
          <w:tcPr>
            <w:tcW w:w="2363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Completeness (%)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99.2 (100)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92.6 (70.4)</w:t>
            </w:r>
          </w:p>
        </w:tc>
      </w:tr>
      <w:tr w:rsidR="00D521CF" w:rsidRPr="00A14931" w:rsidTr="00BB2A59">
        <w:tc>
          <w:tcPr>
            <w:tcW w:w="2363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Redundancy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7.0 (7.3)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5.9 (1.4)</w:t>
            </w:r>
          </w:p>
        </w:tc>
      </w:tr>
      <w:tr w:rsidR="0033249C" w:rsidRPr="00A14931" w:rsidTr="00BB2A59">
        <w:tc>
          <w:tcPr>
            <w:tcW w:w="2363" w:type="dxa"/>
          </w:tcPr>
          <w:p w:rsidR="0033249C" w:rsidRPr="00A14931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:rsidR="0033249C" w:rsidRPr="00A14931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:rsidR="0033249C" w:rsidRPr="00A14931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1CF" w:rsidRPr="00A14931" w:rsidTr="00BB2A59">
        <w:tc>
          <w:tcPr>
            <w:tcW w:w="2363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b/>
                <w:sz w:val="24"/>
                <w:szCs w:val="24"/>
              </w:rPr>
              <w:t>Refinement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1CF" w:rsidRPr="00A14931" w:rsidTr="00BB2A59">
        <w:tc>
          <w:tcPr>
            <w:tcW w:w="2363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Resolution (Å)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42.129-2.3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21.19-1.4</w:t>
            </w:r>
          </w:p>
        </w:tc>
      </w:tr>
      <w:tr w:rsidR="00D521CF" w:rsidRPr="00A14931" w:rsidTr="00BB2A59">
        <w:tc>
          <w:tcPr>
            <w:tcW w:w="2363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No. reflections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8721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35457</w:t>
            </w:r>
          </w:p>
        </w:tc>
      </w:tr>
      <w:tr w:rsidR="00D521CF" w:rsidRPr="00A14931" w:rsidTr="00BB2A59">
        <w:tc>
          <w:tcPr>
            <w:tcW w:w="2363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4931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A1493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work</w:t>
            </w:r>
            <w:proofErr w:type="spellEnd"/>
            <w:r w:rsidRPr="00A14931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A14931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A1493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0.2095/0.2973</w:t>
            </w:r>
          </w:p>
        </w:tc>
        <w:tc>
          <w:tcPr>
            <w:tcW w:w="1836" w:type="dxa"/>
          </w:tcPr>
          <w:p w:rsidR="00D521CF" w:rsidRPr="00A14931" w:rsidRDefault="00D521CF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0.193/0.231</w:t>
            </w:r>
          </w:p>
        </w:tc>
      </w:tr>
      <w:tr w:rsidR="0033249C" w:rsidRPr="00A14931" w:rsidTr="00BB2A59">
        <w:tc>
          <w:tcPr>
            <w:tcW w:w="2363" w:type="dxa"/>
          </w:tcPr>
          <w:p w:rsidR="0033249C" w:rsidRPr="00A14931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No. atoms</w:t>
            </w:r>
          </w:p>
        </w:tc>
        <w:tc>
          <w:tcPr>
            <w:tcW w:w="1836" w:type="dxa"/>
          </w:tcPr>
          <w:p w:rsidR="0033249C" w:rsidRPr="00A14931" w:rsidRDefault="0033249C" w:rsidP="002A49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:rsidR="0033249C" w:rsidRPr="00A14931" w:rsidRDefault="0033249C" w:rsidP="002A49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49C" w:rsidRPr="00A14931" w:rsidTr="00BB2A59">
        <w:tc>
          <w:tcPr>
            <w:tcW w:w="2363" w:type="dxa"/>
          </w:tcPr>
          <w:p w:rsidR="0033249C" w:rsidRPr="00A14931" w:rsidRDefault="0033249C" w:rsidP="0033249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836" w:type="dxa"/>
          </w:tcPr>
          <w:p w:rsidR="0033249C" w:rsidRPr="00A14931" w:rsidRDefault="0033249C" w:rsidP="002A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1463</w:t>
            </w:r>
          </w:p>
        </w:tc>
        <w:tc>
          <w:tcPr>
            <w:tcW w:w="1836" w:type="dxa"/>
          </w:tcPr>
          <w:p w:rsidR="0033249C" w:rsidRPr="00A14931" w:rsidRDefault="0033249C" w:rsidP="002A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1467</w:t>
            </w:r>
          </w:p>
        </w:tc>
      </w:tr>
      <w:tr w:rsidR="0033249C" w:rsidRPr="00A14931" w:rsidTr="00BB2A59">
        <w:tc>
          <w:tcPr>
            <w:tcW w:w="2363" w:type="dxa"/>
          </w:tcPr>
          <w:p w:rsidR="0033249C" w:rsidRPr="00A14931" w:rsidRDefault="0033249C" w:rsidP="00BB2A59">
            <w:pPr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Ligand/ion</w:t>
            </w:r>
          </w:p>
        </w:tc>
        <w:tc>
          <w:tcPr>
            <w:tcW w:w="1836" w:type="dxa"/>
          </w:tcPr>
          <w:p w:rsidR="0033249C" w:rsidRPr="00A14931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36" w:type="dxa"/>
          </w:tcPr>
          <w:p w:rsidR="0033249C" w:rsidRPr="00A14931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49C" w:rsidRPr="00A14931" w:rsidTr="00BB2A59">
        <w:tc>
          <w:tcPr>
            <w:tcW w:w="2363" w:type="dxa"/>
          </w:tcPr>
          <w:p w:rsidR="0033249C" w:rsidRPr="00A14931" w:rsidRDefault="0033249C" w:rsidP="00BB2A59">
            <w:pPr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836" w:type="dxa"/>
          </w:tcPr>
          <w:p w:rsidR="0033249C" w:rsidRPr="00A14931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36" w:type="dxa"/>
          </w:tcPr>
          <w:p w:rsidR="0033249C" w:rsidRPr="00A14931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33249C" w:rsidRPr="00A14931" w:rsidTr="00BB2A59">
        <w:tc>
          <w:tcPr>
            <w:tcW w:w="2363" w:type="dxa"/>
          </w:tcPr>
          <w:p w:rsidR="0033249C" w:rsidRPr="00A14931" w:rsidRDefault="0033249C" w:rsidP="00332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B-factors</w:t>
            </w:r>
          </w:p>
        </w:tc>
        <w:tc>
          <w:tcPr>
            <w:tcW w:w="1836" w:type="dxa"/>
          </w:tcPr>
          <w:p w:rsidR="0033249C" w:rsidRPr="00A14931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:rsidR="0033249C" w:rsidRPr="00A14931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49C" w:rsidRPr="00A14931" w:rsidTr="00BB2A59">
        <w:tc>
          <w:tcPr>
            <w:tcW w:w="2363" w:type="dxa"/>
          </w:tcPr>
          <w:p w:rsidR="0033249C" w:rsidRPr="00A14931" w:rsidRDefault="0033249C" w:rsidP="0033249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836" w:type="dxa"/>
          </w:tcPr>
          <w:p w:rsidR="0033249C" w:rsidRPr="00A14931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36" w:type="dxa"/>
          </w:tcPr>
          <w:p w:rsidR="0033249C" w:rsidRPr="00A14931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</w:tr>
      <w:tr w:rsidR="0033249C" w:rsidRPr="00A14931" w:rsidTr="00BB2A59">
        <w:tc>
          <w:tcPr>
            <w:tcW w:w="2363" w:type="dxa"/>
          </w:tcPr>
          <w:p w:rsidR="0033249C" w:rsidRPr="00A14931" w:rsidRDefault="0033249C" w:rsidP="00BB2A59">
            <w:pPr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Ligand/ion</w:t>
            </w:r>
          </w:p>
        </w:tc>
        <w:tc>
          <w:tcPr>
            <w:tcW w:w="1836" w:type="dxa"/>
          </w:tcPr>
          <w:p w:rsidR="0033249C" w:rsidRPr="00A14931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36" w:type="dxa"/>
          </w:tcPr>
          <w:p w:rsidR="0033249C" w:rsidRPr="00A14931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49C" w:rsidRPr="00A14931" w:rsidTr="00BB2A59">
        <w:tc>
          <w:tcPr>
            <w:tcW w:w="2363" w:type="dxa"/>
          </w:tcPr>
          <w:p w:rsidR="0033249C" w:rsidRPr="00A14931" w:rsidRDefault="0033249C" w:rsidP="00BB2A59">
            <w:pPr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:rsidR="0033249C" w:rsidRPr="00A14931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:rsidR="0033249C" w:rsidRPr="00A14931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49C" w:rsidRPr="00A14931" w:rsidTr="00BB2A59">
        <w:tc>
          <w:tcPr>
            <w:tcW w:w="2363" w:type="dxa"/>
          </w:tcPr>
          <w:p w:rsidR="0033249C" w:rsidRPr="0033249C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249C">
              <w:rPr>
                <w:rFonts w:ascii="Times New Roman" w:hAnsi="Times New Roman" w:cs="Times New Roman"/>
                <w:sz w:val="24"/>
                <w:szCs w:val="24"/>
              </w:rPr>
              <w:t>R.m.s</w:t>
            </w:r>
            <w:proofErr w:type="spellEnd"/>
            <w:r w:rsidRPr="0033249C">
              <w:rPr>
                <w:rFonts w:ascii="Times New Roman" w:hAnsi="Times New Roman" w:cs="Times New Roman"/>
                <w:sz w:val="24"/>
                <w:szCs w:val="24"/>
              </w:rPr>
              <w:t>. deviations</w:t>
            </w:r>
          </w:p>
        </w:tc>
        <w:tc>
          <w:tcPr>
            <w:tcW w:w="1836" w:type="dxa"/>
          </w:tcPr>
          <w:p w:rsidR="0033249C" w:rsidRPr="00A14931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:rsidR="0033249C" w:rsidRPr="00A14931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49C" w:rsidRPr="00A14931" w:rsidTr="00BB2A59">
        <w:tc>
          <w:tcPr>
            <w:tcW w:w="2363" w:type="dxa"/>
          </w:tcPr>
          <w:p w:rsidR="0033249C" w:rsidRPr="0033249C" w:rsidRDefault="0033249C" w:rsidP="0033249C">
            <w:pPr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nd lengths </w:t>
            </w: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(Å)</w:t>
            </w:r>
          </w:p>
        </w:tc>
        <w:tc>
          <w:tcPr>
            <w:tcW w:w="1836" w:type="dxa"/>
          </w:tcPr>
          <w:p w:rsidR="0033249C" w:rsidRPr="0033249C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836" w:type="dxa"/>
          </w:tcPr>
          <w:p w:rsidR="0033249C" w:rsidRPr="0033249C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33249C" w:rsidRPr="00A14931" w:rsidTr="00BB2A59">
        <w:tc>
          <w:tcPr>
            <w:tcW w:w="2363" w:type="dxa"/>
          </w:tcPr>
          <w:p w:rsidR="0033249C" w:rsidRPr="0033249C" w:rsidRDefault="0033249C" w:rsidP="0033249C">
            <w:pPr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nd angles </w:t>
            </w:r>
            <w:r w:rsidRPr="00A14931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1836" w:type="dxa"/>
          </w:tcPr>
          <w:p w:rsidR="0033249C" w:rsidRPr="0033249C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836" w:type="dxa"/>
          </w:tcPr>
          <w:p w:rsidR="0033249C" w:rsidRPr="0033249C" w:rsidRDefault="0033249C" w:rsidP="00BB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</w:tr>
    </w:tbl>
    <w:p w:rsidR="007B47E9" w:rsidRDefault="00796110"/>
    <w:sectPr w:rsidR="007B4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1CF"/>
    <w:rsid w:val="0033249C"/>
    <w:rsid w:val="00686DAD"/>
    <w:rsid w:val="00796110"/>
    <w:rsid w:val="00BB5A26"/>
    <w:rsid w:val="00D521CF"/>
    <w:rsid w:val="00D63E14"/>
    <w:rsid w:val="00F32995"/>
    <w:rsid w:val="00FA5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1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2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24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4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1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2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24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4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any Miller</dc:creator>
  <cp:lastModifiedBy>Brittany Miller</cp:lastModifiedBy>
  <cp:revision>7</cp:revision>
  <cp:lastPrinted>2018-12-03T21:11:00Z</cp:lastPrinted>
  <dcterms:created xsi:type="dcterms:W3CDTF">2018-07-23T13:07:00Z</dcterms:created>
  <dcterms:modified xsi:type="dcterms:W3CDTF">2018-12-03T21:12:00Z</dcterms:modified>
</cp:coreProperties>
</file>